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BCC10" w14:textId="77777777" w:rsidR="00AB089E" w:rsidRDefault="00AB089E" w:rsidP="00AB089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st-intervention survey</w:t>
      </w:r>
    </w:p>
    <w:p w14:paraId="79E06ADC" w14:textId="77777777" w:rsidR="00AB089E" w:rsidRDefault="00AB089E" w:rsidP="00AB089E">
      <w:pPr>
        <w:rPr>
          <w:rFonts w:ascii="Arial" w:hAnsi="Arial" w:cs="Arial"/>
          <w:sz w:val="20"/>
          <w:szCs w:val="20"/>
        </w:rPr>
      </w:pPr>
    </w:p>
    <w:p w14:paraId="31706D16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What are the most recent recommendations for daily hydroxychloroquine dosing? </w:t>
      </w:r>
      <w:r w:rsidRPr="00A916C7">
        <w:rPr>
          <w:rFonts w:ascii="Arial" w:hAnsi="Arial" w:cs="Arial"/>
          <w:i/>
          <w:iCs/>
          <w:sz w:val="20"/>
          <w:szCs w:val="20"/>
        </w:rPr>
        <w:t>(</w:t>
      </w:r>
      <w:proofErr w:type="spellStart"/>
      <w:r w:rsidRPr="00A916C7">
        <w:rPr>
          <w:rFonts w:ascii="Arial" w:hAnsi="Arial" w:cs="Arial"/>
          <w:i/>
          <w:iCs/>
          <w:sz w:val="20"/>
          <w:szCs w:val="20"/>
        </w:rPr>
        <w:t>Marmor</w:t>
      </w:r>
      <w:proofErr w:type="spellEnd"/>
      <w:r w:rsidRPr="00A916C7">
        <w:rPr>
          <w:rFonts w:ascii="Arial" w:hAnsi="Arial" w:cs="Arial"/>
          <w:i/>
          <w:iCs/>
          <w:sz w:val="20"/>
          <w:szCs w:val="20"/>
        </w:rPr>
        <w:t>, M.F., et al., Recommendations on Screening for Chloroquine and Hydroxychloroquine Retinopathy (2016 Revision). Ophthalmology, 2016. 123(6): p. 1386-94.)</w:t>
      </w:r>
    </w:p>
    <w:p w14:paraId="4115C5E0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≤ 5.0mg/kg</w:t>
      </w:r>
    </w:p>
    <w:p w14:paraId="7B54F6E4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5-6 mg/kg</w:t>
      </w:r>
    </w:p>
    <w:p w14:paraId="059084D7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≤ 6.5 mg/kg</w:t>
      </w:r>
    </w:p>
    <w:p w14:paraId="1444D0E6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2F0EC226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Should the calculation in question #1 be based on actual body weight or ideal body weight? </w:t>
      </w:r>
    </w:p>
    <w:p w14:paraId="643B074A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ctual</w:t>
      </w:r>
    </w:p>
    <w:p w14:paraId="479399C5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Ideal</w:t>
      </w:r>
    </w:p>
    <w:p w14:paraId="047EE606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134B2449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Do you use these 2016 guidelines when prescribing hydroxychloroquine to your patients?</w:t>
      </w:r>
    </w:p>
    <w:p w14:paraId="44BBCF86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74151AB3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68AE28C1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7C5E6B52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Do you feel that these 2016 guidelines accurately balance the risk of retinal toxicity with the therapeutic benefit of hydroxychloroquine? </w:t>
      </w:r>
    </w:p>
    <w:p w14:paraId="4D48289E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644B0ABD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2DE7F098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3605BB54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re you concerned that changing your patients’ dose based on these guidelines might lead to non-adherence in your patients?</w:t>
      </w:r>
    </w:p>
    <w:p w14:paraId="14F063A1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652AD05B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36882E17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215D0BF0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re you concerned that changing your patients’ dose based on these guidelines might lead to flares of their auto-immune disease?</w:t>
      </w:r>
    </w:p>
    <w:p w14:paraId="099FB907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4F89F5EB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7AAC10EF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3612957D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re you aware that since March of 2019 the electronic medical record (Epic) has been automatically calculating a recommended weight-based dose, based on these 2016 guidelines, when prescribing or refilling hydroxychloroquine?</w:t>
      </w:r>
    </w:p>
    <w:p w14:paraId="01FDAF36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7C375313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717B0367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173E6ECC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If you answered “yes” to question #7, do you find this automatic calculation feature helpful/beneficial?</w:t>
      </w:r>
    </w:p>
    <w:p w14:paraId="512D3CA2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4F7BF95A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6219DE1D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t applicable</w:t>
      </w:r>
    </w:p>
    <w:p w14:paraId="156AF85F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43C71553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If you answered “yes” to question #7, did this automatic calculation feature influence or change your prescribing practice?</w:t>
      </w:r>
    </w:p>
    <w:p w14:paraId="4789EF90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Yes</w:t>
      </w:r>
    </w:p>
    <w:p w14:paraId="11B83C0F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</w:t>
      </w:r>
    </w:p>
    <w:p w14:paraId="63E4CFA2" w14:textId="77777777" w:rsidR="00AB089E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Not applicable</w:t>
      </w:r>
    </w:p>
    <w:p w14:paraId="5BFE5EEE" w14:textId="77777777" w:rsidR="00AB089E" w:rsidRPr="00A916C7" w:rsidRDefault="00AB089E" w:rsidP="00AB089E">
      <w:pPr>
        <w:ind w:left="720"/>
        <w:rPr>
          <w:rFonts w:ascii="Arial" w:hAnsi="Arial" w:cs="Arial"/>
          <w:sz w:val="20"/>
          <w:szCs w:val="20"/>
        </w:rPr>
      </w:pPr>
    </w:p>
    <w:p w14:paraId="488CAB93" w14:textId="77777777" w:rsidR="00AB089E" w:rsidRPr="00A916C7" w:rsidRDefault="00AB089E" w:rsidP="00AB089E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Are you a member of the rheumatology team or dermatology team?</w:t>
      </w:r>
    </w:p>
    <w:p w14:paraId="579EFB72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rheumatology</w:t>
      </w:r>
    </w:p>
    <w:p w14:paraId="0921247A" w14:textId="77777777" w:rsidR="00AB089E" w:rsidRPr="00A916C7" w:rsidRDefault="00AB089E" w:rsidP="00AB089E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A916C7">
        <w:rPr>
          <w:rFonts w:ascii="Arial" w:hAnsi="Arial" w:cs="Arial"/>
          <w:sz w:val="20"/>
          <w:szCs w:val="20"/>
        </w:rPr>
        <w:t>dermatology</w:t>
      </w:r>
    </w:p>
    <w:p w14:paraId="425A791C" w14:textId="77777777" w:rsidR="00AB089E" w:rsidRDefault="00AB089E"/>
    <w:sectPr w:rsidR="00AB0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42350B"/>
    <w:multiLevelType w:val="hybridMultilevel"/>
    <w:tmpl w:val="6F8CC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9E"/>
    <w:rsid w:val="00AB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E4049"/>
  <w15:chartTrackingRefBased/>
  <w15:docId w15:val="{6426D50B-4FBB-F145-8388-D52203CE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4T21:20:00Z</dcterms:created>
  <dcterms:modified xsi:type="dcterms:W3CDTF">2020-06-24T21:21:00Z</dcterms:modified>
</cp:coreProperties>
</file>